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1537" w:rsidRDefault="00E92A89">
      <w:r>
        <w:rPr>
          <w:rFonts w:ascii="Arial" w:hAnsi="Arial" w:cs="Arial"/>
          <w:noProof/>
          <w:lang w:eastAsia="en-IN"/>
        </w:rPr>
        <w:drawing>
          <wp:inline distT="0" distB="0" distL="0" distR="0" wp14:anchorId="21F82EB4" wp14:editId="49248363">
            <wp:extent cx="2775433" cy="5493224"/>
            <wp:effectExtent l="0" t="0" r="6350" b="0"/>
            <wp:docPr id="10262347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5536" cy="5513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92A89" w:rsidRDefault="00E92A89"/>
    <w:p w:rsidR="00E92A89" w:rsidRPr="00DD4467" w:rsidRDefault="00E92A89" w:rsidP="00E92A89">
      <w:pPr>
        <w:spacing w:line="24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</w:rPr>
        <w:t>Supplemental Figure 3</w:t>
      </w:r>
      <w:r w:rsidRPr="001E468E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 xml:space="preserve">Correlations of Intact and Total HIV-1 DNA in memory and naïve CD4+ T cells to immune activation and exhaustion markers. </w:t>
      </w:r>
      <w:r>
        <w:rPr>
          <w:rFonts w:ascii="Arial" w:hAnsi="Arial" w:cs="Arial"/>
        </w:rPr>
        <w:t>Correlations were determined using Spearman Rank.</w:t>
      </w:r>
    </w:p>
    <w:p w:rsidR="00E92A89" w:rsidRDefault="00E92A89"/>
    <w:sectPr w:rsidR="00E92A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A89"/>
    <w:rsid w:val="00405863"/>
    <w:rsid w:val="00E92A89"/>
    <w:rsid w:val="00EA2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F5F4D"/>
  <w15:chartTrackingRefBased/>
  <w15:docId w15:val="{7B62606F-06BE-4E03-9D3D-1D1989CB3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1</cp:revision>
  <dcterms:created xsi:type="dcterms:W3CDTF">2026-06-12T11:38:00Z</dcterms:created>
  <dcterms:modified xsi:type="dcterms:W3CDTF">2026-06-12T11:38:00Z</dcterms:modified>
</cp:coreProperties>
</file>